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AAF19" w14:textId="766C30F0" w:rsidR="00AC2BB2" w:rsidRDefault="00AC2BB2" w:rsidP="00AC2BB2">
      <w:pPr>
        <w:rPr>
          <w:lang w:val="nl-NL"/>
        </w:rPr>
      </w:pPr>
    </w:p>
    <w:p w14:paraId="2F9E65BE" w14:textId="6AB1FBEB" w:rsidR="00AC2BB2" w:rsidRDefault="00AC2BB2" w:rsidP="00AC2BB2">
      <w:pPr>
        <w:rPr>
          <w:lang w:val="nl-NL"/>
        </w:rPr>
      </w:pPr>
    </w:p>
    <w:p w14:paraId="491A54AA" w14:textId="122EE5FC" w:rsidR="00AC2BB2" w:rsidRDefault="00AC2BB2" w:rsidP="00AC2BB2">
      <w:pPr>
        <w:rPr>
          <w:lang w:val="nl-NL"/>
        </w:rPr>
      </w:pPr>
    </w:p>
    <w:p w14:paraId="2C39C16D" w14:textId="3EBE3403" w:rsidR="00AC2BB2" w:rsidRDefault="00AC2BB2" w:rsidP="00AC2BB2">
      <w:pPr>
        <w:rPr>
          <w:lang w:val="nl-NL"/>
        </w:rPr>
      </w:pPr>
    </w:p>
    <w:p w14:paraId="21DE2086" w14:textId="77777777" w:rsidR="00AC2BB2" w:rsidRDefault="00AC2BB2" w:rsidP="00AC2BB2">
      <w:pPr>
        <w:rPr>
          <w:lang w:val="nl-NL"/>
        </w:rPr>
      </w:pPr>
    </w:p>
    <w:p w14:paraId="7759B917" w14:textId="481E9A98" w:rsidR="00AC2BB2" w:rsidRDefault="00AC2BB2" w:rsidP="00AC2BB2">
      <w:pPr>
        <w:rPr>
          <w:lang w:val="nl-NL"/>
        </w:rPr>
      </w:pPr>
    </w:p>
    <w:p w14:paraId="2285DA19" w14:textId="040CB904" w:rsidR="00AC2BB2" w:rsidRPr="00AC2BB2" w:rsidRDefault="00AC2BB2" w:rsidP="00AC2BB2">
      <w:pPr>
        <w:rPr>
          <w:lang w:val="en-US"/>
        </w:rPr>
      </w:pPr>
    </w:p>
    <w:tbl>
      <w:tblPr>
        <w:tblStyle w:val="Onopgemaaktetabel4"/>
        <w:tblW w:w="10390" w:type="dxa"/>
        <w:tblLook w:val="04A0" w:firstRow="1" w:lastRow="0" w:firstColumn="1" w:lastColumn="0" w:noHBand="0" w:noVBand="1"/>
      </w:tblPr>
      <w:tblGrid>
        <w:gridCol w:w="1687"/>
        <w:gridCol w:w="1125"/>
        <w:gridCol w:w="972"/>
        <w:gridCol w:w="730"/>
        <w:gridCol w:w="1483"/>
        <w:gridCol w:w="4393"/>
      </w:tblGrid>
      <w:tr w:rsidR="0055425B" w:rsidRPr="00FF24AF" w14:paraId="48F2DE13" w14:textId="77777777" w:rsidTr="001973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0" w:type="dxa"/>
            <w:gridSpan w:val="6"/>
            <w:noWrap/>
          </w:tcPr>
          <w:p w14:paraId="0D9930D4" w14:textId="7D34DCA6" w:rsidR="0055425B" w:rsidRPr="0055425B" w:rsidRDefault="0055425B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55425B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DID THE PATIENT UNDERGO FNAC BEFORE CNB?</w:t>
            </w:r>
          </w:p>
        </w:tc>
      </w:tr>
      <w:tr w:rsidR="00AC2BB2" w:rsidRPr="00AC2BB2" w14:paraId="5163DAEE" w14:textId="77777777" w:rsidTr="0055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noWrap/>
            <w:hideMark/>
          </w:tcPr>
          <w:p w14:paraId="59DEBB10" w14:textId="77777777" w:rsidR="00AC2BB2" w:rsidRPr="00AC2BB2" w:rsidRDefault="00AC2BB2">
            <w:pPr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</w:p>
        </w:tc>
        <w:tc>
          <w:tcPr>
            <w:tcW w:w="1125" w:type="dxa"/>
            <w:noWrap/>
            <w:hideMark/>
          </w:tcPr>
          <w:p w14:paraId="50BB3266" w14:textId="77777777" w:rsidR="00AC2BB2" w:rsidRPr="00AC2BB2" w:rsidRDefault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388947E0" w14:textId="77777777" w:rsidR="00AC2BB2" w:rsidRPr="00AC2BB2" w:rsidRDefault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YES</w:t>
            </w:r>
          </w:p>
        </w:tc>
        <w:tc>
          <w:tcPr>
            <w:tcW w:w="730" w:type="dxa"/>
            <w:noWrap/>
            <w:hideMark/>
          </w:tcPr>
          <w:p w14:paraId="05972788" w14:textId="77777777" w:rsidR="00AC2BB2" w:rsidRPr="00AC2BB2" w:rsidRDefault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NO</w:t>
            </w:r>
          </w:p>
        </w:tc>
        <w:tc>
          <w:tcPr>
            <w:tcW w:w="1483" w:type="dxa"/>
            <w:noWrap/>
            <w:hideMark/>
          </w:tcPr>
          <w:p w14:paraId="12D44701" w14:textId="77777777" w:rsidR="00AC2BB2" w:rsidRPr="00AC2BB2" w:rsidRDefault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UNKNOWN</w:t>
            </w:r>
          </w:p>
        </w:tc>
        <w:tc>
          <w:tcPr>
            <w:tcW w:w="4393" w:type="dxa"/>
            <w:noWrap/>
            <w:hideMark/>
          </w:tcPr>
          <w:p w14:paraId="74B4A67C" w14:textId="1214D1B3" w:rsidR="00AC2BB2" w:rsidRPr="00AC2BB2" w:rsidRDefault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NOT</w:t>
            </w:r>
            <w:r w:rsidR="0055425B">
              <w:rPr>
                <w:rFonts w:asciiTheme="minorHAnsi" w:hAnsiTheme="minorHAnsi" w:cstheme="minorHAnsi"/>
                <w:sz w:val="21"/>
                <w:szCs w:val="21"/>
              </w:rPr>
              <w:t>A</w:t>
            </w:r>
          </w:p>
        </w:tc>
      </w:tr>
      <w:tr w:rsidR="00AC2BB2" w:rsidRPr="00AC2BB2" w14:paraId="45E90ABA" w14:textId="77777777" w:rsidTr="0055425B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hideMark/>
          </w:tcPr>
          <w:p w14:paraId="0A8D3D3B" w14:textId="1BA6804B" w:rsidR="00AC2BB2" w:rsidRPr="00AC2BB2" w:rsidRDefault="00FF24A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sz w:val="21"/>
                <w:szCs w:val="21"/>
              </w:rPr>
              <w:t>Buxey</w:t>
            </w:r>
            <w:proofErr w:type="spellEnd"/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et al. (2012) [56</w:t>
            </w:r>
            <w:r w:rsidR="00AC2BB2" w:rsidRPr="00AC2BB2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125" w:type="dxa"/>
            <w:hideMark/>
          </w:tcPr>
          <w:p w14:paraId="6772C584" w14:textId="77777777" w:rsidR="00AC2BB2" w:rsidRPr="00AC2BB2" w:rsidRDefault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TL</w:t>
            </w:r>
          </w:p>
        </w:tc>
        <w:tc>
          <w:tcPr>
            <w:tcW w:w="972" w:type="dxa"/>
            <w:noWrap/>
            <w:hideMark/>
          </w:tcPr>
          <w:p w14:paraId="391044ED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4031081F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41166CD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4393" w:type="dxa"/>
            <w:noWrap/>
            <w:hideMark/>
          </w:tcPr>
          <w:p w14:paraId="1AA1A2A3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AC2BB2" w:rsidRPr="00FF24AF" w14:paraId="6C03EA78" w14:textId="77777777" w:rsidTr="0055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hideMark/>
          </w:tcPr>
          <w:p w14:paraId="184D4E4D" w14:textId="530F52AE" w:rsidR="00AC2BB2" w:rsidRPr="00AC2BB2" w:rsidRDefault="00FF24A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Ha et al. 2016)[40</w:t>
            </w:r>
            <w:r w:rsidR="00AC2BB2" w:rsidRPr="00AC2BB2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125" w:type="dxa"/>
            <w:hideMark/>
          </w:tcPr>
          <w:p w14:paraId="68C19372" w14:textId="77777777" w:rsidR="00AC2BB2" w:rsidRPr="00AC2BB2" w:rsidRDefault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ATC+TL</w:t>
            </w:r>
          </w:p>
        </w:tc>
        <w:tc>
          <w:tcPr>
            <w:tcW w:w="972" w:type="dxa"/>
            <w:noWrap/>
            <w:hideMark/>
          </w:tcPr>
          <w:p w14:paraId="65427472" w14:textId="189B29E8" w:rsidR="00AC2BB2" w:rsidRPr="00AC2BB2" w:rsidRDefault="0093786A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17A392B" w14:textId="13A35DF5" w:rsidR="00AC2BB2" w:rsidRPr="00AC2BB2" w:rsidRDefault="0093786A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8EFF4DA" w14:textId="19809EB6" w:rsidR="00AC2BB2" w:rsidRPr="00AC2BB2" w:rsidRDefault="0093786A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2</w:t>
            </w:r>
          </w:p>
        </w:tc>
        <w:tc>
          <w:tcPr>
            <w:tcW w:w="4393" w:type="dxa"/>
            <w:noWrap/>
            <w:hideMark/>
          </w:tcPr>
          <w:p w14:paraId="7890F495" w14:textId="4F8709F0" w:rsidR="00AC2BB2" w:rsidRPr="0093786A" w:rsidRDefault="0093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93786A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study includes TL and ATC. No raw data available for </w:t>
            </w:r>
            <w:proofErr w:type="spellStart"/>
            <w:r w:rsidRPr="0093786A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for</w:t>
            </w:r>
            <w:proofErr w:type="spellEnd"/>
            <w:r w:rsidRPr="0093786A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each pathology. 16/32 CNBs were performed after or together with FNAC,  16/32 CNBs were performed without FNAC</w:t>
            </w:r>
          </w:p>
        </w:tc>
      </w:tr>
      <w:tr w:rsidR="00AC2BB2" w:rsidRPr="00AC2BB2" w14:paraId="04765BA2" w14:textId="77777777" w:rsidTr="0055425B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hideMark/>
          </w:tcPr>
          <w:p w14:paraId="1516F631" w14:textId="5B020FFB" w:rsidR="00AC2BB2" w:rsidRPr="00AC2BB2" w:rsidRDefault="00FF24A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sz w:val="21"/>
                <w:szCs w:val="21"/>
              </w:rPr>
              <w:t>Hahn</w:t>
            </w:r>
            <w:proofErr w:type="spellEnd"/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et al. (2013)[45</w:t>
            </w:r>
            <w:r w:rsidR="00AC2BB2" w:rsidRPr="00AC2BB2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125" w:type="dxa"/>
            <w:hideMark/>
          </w:tcPr>
          <w:p w14:paraId="2CEF82E7" w14:textId="77777777" w:rsidR="00AC2BB2" w:rsidRPr="00AC2BB2" w:rsidRDefault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TL</w:t>
            </w:r>
          </w:p>
        </w:tc>
        <w:tc>
          <w:tcPr>
            <w:tcW w:w="972" w:type="dxa"/>
            <w:noWrap/>
            <w:hideMark/>
          </w:tcPr>
          <w:p w14:paraId="7B7DAE3B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1F92173B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291E768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4393" w:type="dxa"/>
            <w:noWrap/>
            <w:hideMark/>
          </w:tcPr>
          <w:p w14:paraId="72676ABA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AC2BB2" w:rsidRPr="00AC2BB2" w14:paraId="48E4890E" w14:textId="77777777" w:rsidTr="0055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hideMark/>
          </w:tcPr>
          <w:p w14:paraId="4BA60548" w14:textId="4091E33E" w:rsidR="00AC2BB2" w:rsidRPr="00AC2BB2" w:rsidRDefault="00FF24A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sz w:val="21"/>
                <w:szCs w:val="21"/>
              </w:rPr>
              <w:t>Kakkar</w:t>
            </w:r>
            <w:proofErr w:type="spellEnd"/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et al. (2019)[25</w:t>
            </w:r>
            <w:r w:rsidR="00AC2BB2" w:rsidRPr="00AC2BB2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125" w:type="dxa"/>
            <w:hideMark/>
          </w:tcPr>
          <w:p w14:paraId="3B25742C" w14:textId="77777777" w:rsidR="00AC2BB2" w:rsidRPr="00AC2BB2" w:rsidRDefault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TL</w:t>
            </w:r>
          </w:p>
        </w:tc>
        <w:tc>
          <w:tcPr>
            <w:tcW w:w="972" w:type="dxa"/>
            <w:noWrap/>
            <w:hideMark/>
          </w:tcPr>
          <w:p w14:paraId="26E68DBC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75D81F4A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  <w:tc>
          <w:tcPr>
            <w:tcW w:w="1483" w:type="dxa"/>
            <w:noWrap/>
            <w:hideMark/>
          </w:tcPr>
          <w:p w14:paraId="7F354A59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4393" w:type="dxa"/>
            <w:noWrap/>
            <w:hideMark/>
          </w:tcPr>
          <w:p w14:paraId="3A722AE6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AC2BB2" w:rsidRPr="00AC2BB2" w14:paraId="3BBD668D" w14:textId="77777777" w:rsidTr="0055425B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hideMark/>
          </w:tcPr>
          <w:p w14:paraId="026AAD37" w14:textId="5456AF94" w:rsidR="00AC2BB2" w:rsidRPr="00AC2BB2" w:rsidRDefault="00FF24A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Nam et al. (2012)[47</w:t>
            </w:r>
            <w:r w:rsidR="00AC2BB2" w:rsidRPr="00AC2BB2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125" w:type="dxa"/>
            <w:hideMark/>
          </w:tcPr>
          <w:p w14:paraId="5183C343" w14:textId="77777777" w:rsidR="00AC2BB2" w:rsidRPr="00AC2BB2" w:rsidRDefault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TL</w:t>
            </w:r>
          </w:p>
        </w:tc>
        <w:tc>
          <w:tcPr>
            <w:tcW w:w="972" w:type="dxa"/>
            <w:noWrap/>
            <w:hideMark/>
          </w:tcPr>
          <w:p w14:paraId="46E6C898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1EAA453D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</w:tc>
        <w:tc>
          <w:tcPr>
            <w:tcW w:w="1483" w:type="dxa"/>
            <w:noWrap/>
            <w:hideMark/>
          </w:tcPr>
          <w:p w14:paraId="052EFCB8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4393" w:type="dxa"/>
            <w:noWrap/>
            <w:hideMark/>
          </w:tcPr>
          <w:p w14:paraId="76A1E439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AC2BB2" w:rsidRPr="00AC2BB2" w14:paraId="599683D4" w14:textId="77777777" w:rsidTr="0055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hideMark/>
          </w:tcPr>
          <w:p w14:paraId="6C141533" w14:textId="77777777" w:rsidR="00AC2BB2" w:rsidRPr="00AC2BB2" w:rsidRDefault="00AC2BB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Quesada</w:t>
            </w:r>
            <w:proofErr w:type="spellEnd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 xml:space="preserve"> et al. (2016) (11)</w:t>
            </w:r>
          </w:p>
        </w:tc>
        <w:tc>
          <w:tcPr>
            <w:tcW w:w="1125" w:type="dxa"/>
            <w:hideMark/>
          </w:tcPr>
          <w:p w14:paraId="597E2788" w14:textId="77777777" w:rsidR="00AC2BB2" w:rsidRPr="00AC2BB2" w:rsidRDefault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TL</w:t>
            </w:r>
          </w:p>
        </w:tc>
        <w:tc>
          <w:tcPr>
            <w:tcW w:w="972" w:type="dxa"/>
            <w:noWrap/>
            <w:hideMark/>
          </w:tcPr>
          <w:p w14:paraId="57BF7CB9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820A9C2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81D6E8A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4393" w:type="dxa"/>
            <w:noWrap/>
            <w:hideMark/>
          </w:tcPr>
          <w:p w14:paraId="2C266FA9" w14:textId="77777777" w:rsidR="00AC2BB2" w:rsidRPr="00AC2BB2" w:rsidRDefault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1736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Available information: Four patients underwent core needle biopsy of the </w:t>
            </w:r>
            <w:proofErr w:type="spellStart"/>
            <w:r w:rsidRPr="00A1736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thyroidgland</w:t>
            </w:r>
            <w:proofErr w:type="spellEnd"/>
            <w:r w:rsidRPr="00A1736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, and 3 patients underwent either total (n = 1) or partial(n = 2) thyroidectomy. </w:t>
            </w: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 xml:space="preserve">Five </w:t>
            </w:r>
            <w:proofErr w:type="spellStart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patients</w:t>
            </w:r>
            <w:proofErr w:type="spellEnd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proofErr w:type="spellStart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underwent</w:t>
            </w:r>
            <w:proofErr w:type="spellEnd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 xml:space="preserve"> FNA </w:t>
            </w:r>
            <w:proofErr w:type="spellStart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beforeor</w:t>
            </w:r>
            <w:proofErr w:type="spellEnd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 xml:space="preserve"> concurrent </w:t>
            </w:r>
            <w:proofErr w:type="spellStart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with</w:t>
            </w:r>
            <w:proofErr w:type="spellEnd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 xml:space="preserve"> the </w:t>
            </w:r>
            <w:proofErr w:type="spellStart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biopsy</w:t>
            </w:r>
            <w:proofErr w:type="spellEnd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.</w:t>
            </w:r>
          </w:p>
        </w:tc>
      </w:tr>
      <w:tr w:rsidR="00AC2BB2" w:rsidRPr="00AC2BB2" w14:paraId="786C7A01" w14:textId="77777777" w:rsidTr="0055425B">
        <w:trPr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hideMark/>
          </w:tcPr>
          <w:p w14:paraId="7E4C4942" w14:textId="06F5E8DD" w:rsidR="00AC2BB2" w:rsidRPr="00AC2BB2" w:rsidRDefault="00AC2BB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Ruggiero</w:t>
            </w:r>
            <w:proofErr w:type="spellEnd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 xml:space="preserve"> et al. </w:t>
            </w:r>
            <w:r w:rsidR="00FF24AF">
              <w:rPr>
                <w:rFonts w:asciiTheme="minorHAnsi" w:hAnsiTheme="minorHAnsi" w:cstheme="minorHAnsi"/>
                <w:sz w:val="21"/>
                <w:szCs w:val="21"/>
              </w:rPr>
              <w:t>(2005)[49</w:t>
            </w: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125" w:type="dxa"/>
            <w:hideMark/>
          </w:tcPr>
          <w:p w14:paraId="4FA362BC" w14:textId="77777777" w:rsidR="00AC2BB2" w:rsidRPr="00AC2BB2" w:rsidRDefault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TL</w:t>
            </w:r>
          </w:p>
        </w:tc>
        <w:tc>
          <w:tcPr>
            <w:tcW w:w="972" w:type="dxa"/>
            <w:noWrap/>
            <w:hideMark/>
          </w:tcPr>
          <w:p w14:paraId="4A0FA694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55766544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A17B1F4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4393" w:type="dxa"/>
            <w:noWrap/>
            <w:hideMark/>
          </w:tcPr>
          <w:p w14:paraId="3A12A5B9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AC2BB2" w:rsidRPr="00AC2BB2" w14:paraId="66030A10" w14:textId="77777777" w:rsidTr="0055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hideMark/>
          </w:tcPr>
          <w:p w14:paraId="7491635C" w14:textId="77CCF138" w:rsidR="00AC2BB2" w:rsidRPr="00AC2BB2" w:rsidRDefault="00FF24A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Sarinah et al. (2010)[</w:t>
            </w:r>
            <w:r w:rsidR="00AC2BB2" w:rsidRPr="00AC2BB2">
              <w:rPr>
                <w:rFonts w:asciiTheme="minorHAnsi" w:hAnsiTheme="minorHAnsi" w:cstheme="minorHAnsi"/>
                <w:sz w:val="21"/>
                <w:szCs w:val="21"/>
              </w:rPr>
              <w:t>5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0</w:t>
            </w:r>
            <w:r w:rsidR="00AC2BB2" w:rsidRPr="00AC2BB2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125" w:type="dxa"/>
            <w:hideMark/>
          </w:tcPr>
          <w:p w14:paraId="089DA8F3" w14:textId="77777777" w:rsidR="00AC2BB2" w:rsidRPr="00AC2BB2" w:rsidRDefault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TL</w:t>
            </w:r>
          </w:p>
        </w:tc>
        <w:tc>
          <w:tcPr>
            <w:tcW w:w="972" w:type="dxa"/>
            <w:noWrap/>
            <w:hideMark/>
          </w:tcPr>
          <w:p w14:paraId="236734BE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95F14EB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FB2688A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4393" w:type="dxa"/>
            <w:noWrap/>
            <w:hideMark/>
          </w:tcPr>
          <w:p w14:paraId="5A6168EC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AC2BB2" w:rsidRPr="00AC2BB2" w14:paraId="1E751042" w14:textId="77777777" w:rsidTr="0055425B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hideMark/>
          </w:tcPr>
          <w:p w14:paraId="1DA5E9F9" w14:textId="3E8D9503" w:rsidR="00AC2BB2" w:rsidRPr="00AC2BB2" w:rsidRDefault="00FF24A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Sharma et al. (2016)[30</w:t>
            </w:r>
            <w:r w:rsidR="00AC2BB2" w:rsidRPr="00AC2BB2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125" w:type="dxa"/>
            <w:hideMark/>
          </w:tcPr>
          <w:p w14:paraId="010DA6FD" w14:textId="77777777" w:rsidR="00AC2BB2" w:rsidRPr="00AC2BB2" w:rsidRDefault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TL</w:t>
            </w:r>
          </w:p>
        </w:tc>
        <w:tc>
          <w:tcPr>
            <w:tcW w:w="972" w:type="dxa"/>
            <w:noWrap/>
            <w:hideMark/>
          </w:tcPr>
          <w:p w14:paraId="03CBEDDD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40</w:t>
            </w:r>
          </w:p>
        </w:tc>
        <w:tc>
          <w:tcPr>
            <w:tcW w:w="730" w:type="dxa"/>
            <w:noWrap/>
            <w:hideMark/>
          </w:tcPr>
          <w:p w14:paraId="4170E25F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22A9267F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4393" w:type="dxa"/>
            <w:noWrap/>
            <w:hideMark/>
          </w:tcPr>
          <w:p w14:paraId="4E369168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AC2BB2" w:rsidRPr="00AC2BB2" w14:paraId="62C62323" w14:textId="77777777" w:rsidTr="0055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hideMark/>
          </w:tcPr>
          <w:p w14:paraId="0BFD86C7" w14:textId="349413F1" w:rsidR="00AC2BB2" w:rsidRPr="00AC2BB2" w:rsidRDefault="00FF24A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sz w:val="21"/>
                <w:szCs w:val="21"/>
              </w:rPr>
              <w:t>Stacchini</w:t>
            </w:r>
            <w:proofErr w:type="spellEnd"/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et al. (2015)[46</w:t>
            </w:r>
            <w:r w:rsidR="00AC2BB2" w:rsidRPr="00AC2BB2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125" w:type="dxa"/>
            <w:hideMark/>
          </w:tcPr>
          <w:p w14:paraId="182828C2" w14:textId="77777777" w:rsidR="00AC2BB2" w:rsidRPr="00AC2BB2" w:rsidRDefault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TL</w:t>
            </w:r>
          </w:p>
        </w:tc>
        <w:tc>
          <w:tcPr>
            <w:tcW w:w="972" w:type="dxa"/>
            <w:noWrap/>
            <w:hideMark/>
          </w:tcPr>
          <w:p w14:paraId="57B0513F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11</w:t>
            </w:r>
          </w:p>
        </w:tc>
        <w:tc>
          <w:tcPr>
            <w:tcW w:w="730" w:type="dxa"/>
            <w:noWrap/>
            <w:hideMark/>
          </w:tcPr>
          <w:p w14:paraId="2229D5A0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9F518A4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4393" w:type="dxa"/>
            <w:noWrap/>
            <w:hideMark/>
          </w:tcPr>
          <w:p w14:paraId="0ABF2A4B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AC2BB2" w:rsidRPr="00AC2BB2" w14:paraId="1E9CEDA7" w14:textId="77777777" w:rsidTr="0055425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noWrap/>
            <w:hideMark/>
          </w:tcPr>
          <w:p w14:paraId="663ECFC7" w14:textId="0FDC4126" w:rsidR="00AC2BB2" w:rsidRPr="00AC2BB2" w:rsidRDefault="00FF24A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sz w:val="21"/>
                <w:szCs w:val="21"/>
              </w:rPr>
              <w:t>Suh</w:t>
            </w:r>
            <w:proofErr w:type="spellEnd"/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et al. (2013) [23</w:t>
            </w:r>
            <w:r w:rsidR="00AC2BB2" w:rsidRPr="00AC2BB2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125" w:type="dxa"/>
            <w:noWrap/>
            <w:hideMark/>
          </w:tcPr>
          <w:p w14:paraId="12B5EBDF" w14:textId="77777777" w:rsidR="00AC2BB2" w:rsidRPr="00AC2BB2" w:rsidRDefault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ATC</w:t>
            </w:r>
          </w:p>
        </w:tc>
        <w:tc>
          <w:tcPr>
            <w:tcW w:w="972" w:type="dxa"/>
            <w:noWrap/>
            <w:hideMark/>
          </w:tcPr>
          <w:p w14:paraId="68269709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2B7D29FC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BC069BB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4393" w:type="dxa"/>
            <w:noWrap/>
            <w:hideMark/>
          </w:tcPr>
          <w:p w14:paraId="1FA52C30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AC2BB2" w:rsidRPr="00AC2BB2" w14:paraId="0D9FAB88" w14:textId="77777777" w:rsidTr="0055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noWrap/>
            <w:hideMark/>
          </w:tcPr>
          <w:p w14:paraId="0555ECB3" w14:textId="0639053C" w:rsidR="00AC2BB2" w:rsidRPr="00AC2BB2" w:rsidRDefault="00FF24A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sz w:val="21"/>
                <w:szCs w:val="21"/>
              </w:rPr>
              <w:t>Wu</w:t>
            </w:r>
            <w:proofErr w:type="spellEnd"/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et al. (2016)[ 57</w:t>
            </w:r>
            <w:r w:rsidR="00AC2BB2" w:rsidRPr="00AC2BB2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125" w:type="dxa"/>
            <w:noWrap/>
            <w:hideMark/>
          </w:tcPr>
          <w:p w14:paraId="4C663803" w14:textId="77777777" w:rsidR="00AC2BB2" w:rsidRPr="00AC2BB2" w:rsidRDefault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TL</w:t>
            </w:r>
          </w:p>
        </w:tc>
        <w:tc>
          <w:tcPr>
            <w:tcW w:w="972" w:type="dxa"/>
            <w:noWrap/>
            <w:hideMark/>
          </w:tcPr>
          <w:p w14:paraId="087FB2A5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730" w:type="dxa"/>
            <w:noWrap/>
            <w:hideMark/>
          </w:tcPr>
          <w:p w14:paraId="25F51878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46B873BB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4393" w:type="dxa"/>
            <w:noWrap/>
            <w:hideMark/>
          </w:tcPr>
          <w:p w14:paraId="2D3CB95B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AC2BB2" w:rsidRPr="00AC2BB2" w14:paraId="1CBB54D0" w14:textId="77777777" w:rsidTr="0055425B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hideMark/>
          </w:tcPr>
          <w:p w14:paraId="41844138" w14:textId="11EBF128" w:rsidR="00AC2BB2" w:rsidRPr="00AC2BB2" w:rsidRDefault="00FF24A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Xu et al. (2021) [44</w:t>
            </w:r>
            <w:r w:rsidR="00AC2BB2" w:rsidRPr="00AC2BB2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125" w:type="dxa"/>
            <w:hideMark/>
          </w:tcPr>
          <w:p w14:paraId="09C6DFC2" w14:textId="48BE17B0" w:rsidR="00AC2BB2" w:rsidRPr="00AC2BB2" w:rsidRDefault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TL</w:t>
            </w:r>
          </w:p>
        </w:tc>
        <w:tc>
          <w:tcPr>
            <w:tcW w:w="972" w:type="dxa"/>
            <w:noWrap/>
            <w:hideMark/>
          </w:tcPr>
          <w:p w14:paraId="2D82C3DC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CA0931C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73857E4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23</w:t>
            </w:r>
          </w:p>
        </w:tc>
        <w:tc>
          <w:tcPr>
            <w:tcW w:w="4393" w:type="dxa"/>
            <w:noWrap/>
            <w:hideMark/>
          </w:tcPr>
          <w:p w14:paraId="17907A95" w14:textId="77777777" w:rsidR="00AC2BB2" w:rsidRPr="00AC2BB2" w:rsidRDefault="00AC2BB2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AC2BB2" w:rsidRPr="00AC2BB2" w14:paraId="628A210A" w14:textId="77777777" w:rsidTr="0055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hideMark/>
          </w:tcPr>
          <w:p w14:paraId="59B16942" w14:textId="25AB6532" w:rsidR="00AC2BB2" w:rsidRPr="00AC2BB2" w:rsidRDefault="00AC2BB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 xml:space="preserve">Yang et al. </w:t>
            </w:r>
            <w:r w:rsidR="00FF24AF">
              <w:rPr>
                <w:rFonts w:asciiTheme="minorHAnsi" w:hAnsiTheme="minorHAnsi" w:cstheme="minorHAnsi"/>
                <w:sz w:val="21"/>
                <w:szCs w:val="21"/>
              </w:rPr>
              <w:t>(2015)[53</w:t>
            </w:r>
            <w:bookmarkStart w:id="0" w:name="_GoBack"/>
            <w:bookmarkEnd w:id="0"/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125" w:type="dxa"/>
            <w:hideMark/>
          </w:tcPr>
          <w:p w14:paraId="061FDD93" w14:textId="6591C531" w:rsidR="00AC2BB2" w:rsidRPr="00AC2BB2" w:rsidRDefault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TL</w:t>
            </w:r>
          </w:p>
        </w:tc>
        <w:tc>
          <w:tcPr>
            <w:tcW w:w="972" w:type="dxa"/>
            <w:noWrap/>
            <w:hideMark/>
          </w:tcPr>
          <w:p w14:paraId="0F8406A7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6FFFBA0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565037D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C2BB2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4393" w:type="dxa"/>
            <w:noWrap/>
            <w:hideMark/>
          </w:tcPr>
          <w:p w14:paraId="7F43AE7E" w14:textId="77777777" w:rsidR="00AC2BB2" w:rsidRPr="00AC2BB2" w:rsidRDefault="00AC2BB2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654351" w:rsidRPr="00AC2BB2" w14:paraId="5EDF48C8" w14:textId="77777777" w:rsidTr="0055425B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</w:tcPr>
          <w:p w14:paraId="62CD463F" w14:textId="77777777" w:rsidR="00654351" w:rsidRDefault="00654351">
            <w:pPr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  <w:p w14:paraId="6982A525" w14:textId="598BC564" w:rsidR="00654351" w:rsidRPr="00AC2BB2" w:rsidRDefault="0093786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TOTAL</w:t>
            </w:r>
          </w:p>
        </w:tc>
        <w:tc>
          <w:tcPr>
            <w:tcW w:w="1125" w:type="dxa"/>
          </w:tcPr>
          <w:p w14:paraId="784F5F2D" w14:textId="77777777" w:rsidR="00654351" w:rsidRDefault="00654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50BCE6F8" w14:textId="77777777" w:rsidR="00654351" w:rsidRDefault="00654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5406796C" w14:textId="180346B9" w:rsidR="00654351" w:rsidRDefault="00654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72" w:type="dxa"/>
            <w:noWrap/>
          </w:tcPr>
          <w:p w14:paraId="176CFD2D" w14:textId="00AAC5D0" w:rsidR="00654351" w:rsidRPr="0093786A" w:rsidRDefault="00654351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93786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730" w:type="dxa"/>
            <w:noWrap/>
          </w:tcPr>
          <w:p w14:paraId="4B397220" w14:textId="113C45B5" w:rsidR="00654351" w:rsidRPr="0093786A" w:rsidRDefault="00654351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93786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1483" w:type="dxa"/>
            <w:noWrap/>
          </w:tcPr>
          <w:p w14:paraId="75DC1A1A" w14:textId="34375B81" w:rsidR="00654351" w:rsidRPr="0093786A" w:rsidRDefault="00654351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93786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UNKNOWN</w:t>
            </w:r>
          </w:p>
        </w:tc>
        <w:tc>
          <w:tcPr>
            <w:tcW w:w="4393" w:type="dxa"/>
            <w:noWrap/>
          </w:tcPr>
          <w:p w14:paraId="17E2478A" w14:textId="77777777" w:rsidR="00654351" w:rsidRPr="00AC2BB2" w:rsidRDefault="00654351" w:rsidP="00AC2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93786A" w:rsidRPr="00FF24AF" w14:paraId="01AF1414" w14:textId="77777777" w:rsidTr="00CC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</w:tcPr>
          <w:p w14:paraId="25C365AB" w14:textId="77777777" w:rsidR="0093786A" w:rsidRDefault="0093786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lastRenderedPageBreak/>
              <w:t>ATC</w:t>
            </w:r>
          </w:p>
          <w:p w14:paraId="3A642898" w14:textId="090D08A3" w:rsidR="0093786A" w:rsidRDefault="0093786A">
            <w:pPr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TL</w:t>
            </w:r>
          </w:p>
        </w:tc>
        <w:tc>
          <w:tcPr>
            <w:tcW w:w="1125" w:type="dxa"/>
          </w:tcPr>
          <w:p w14:paraId="2F760F49" w14:textId="77777777" w:rsidR="0093786A" w:rsidRDefault="0093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72" w:type="dxa"/>
            <w:noWrap/>
          </w:tcPr>
          <w:p w14:paraId="4DE997C0" w14:textId="77777777" w:rsidR="0093786A" w:rsidRDefault="0093786A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  <w:p w14:paraId="5F35229C" w14:textId="7FFA2DA7" w:rsidR="0093786A" w:rsidRPr="00AC2BB2" w:rsidRDefault="0093786A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74</w:t>
            </w:r>
          </w:p>
        </w:tc>
        <w:tc>
          <w:tcPr>
            <w:tcW w:w="730" w:type="dxa"/>
            <w:noWrap/>
          </w:tcPr>
          <w:p w14:paraId="587B1E3F" w14:textId="77777777" w:rsidR="0093786A" w:rsidRDefault="0093786A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  <w:p w14:paraId="147D9244" w14:textId="60436BD7" w:rsidR="0093786A" w:rsidRPr="00AC2BB2" w:rsidRDefault="0093786A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7</w:t>
            </w:r>
          </w:p>
        </w:tc>
        <w:tc>
          <w:tcPr>
            <w:tcW w:w="5876" w:type="dxa"/>
            <w:gridSpan w:val="2"/>
            <w:noWrap/>
          </w:tcPr>
          <w:p w14:paraId="03C33C5D" w14:textId="77777777" w:rsidR="0093786A" w:rsidRPr="00A17363" w:rsidRDefault="0093786A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A1736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23</w:t>
            </w:r>
          </w:p>
          <w:p w14:paraId="73EF6033" w14:textId="77777777" w:rsidR="0093786A" w:rsidRPr="00A17363" w:rsidRDefault="0093786A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A17363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14</w:t>
            </w:r>
          </w:p>
          <w:p w14:paraId="138F7603" w14:textId="414A6902" w:rsidR="0093786A" w:rsidRPr="0093786A" w:rsidRDefault="0093786A" w:rsidP="00AC2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93786A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Ha et al.: 16 (unknown whether</w:t>
            </w: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ATC or TL)</w:t>
            </w:r>
          </w:p>
        </w:tc>
      </w:tr>
    </w:tbl>
    <w:p w14:paraId="77229050" w14:textId="6D74FCDE" w:rsidR="00AC2BB2" w:rsidRPr="0093786A" w:rsidRDefault="00AC2BB2" w:rsidP="00AC2BB2">
      <w:pPr>
        <w:rPr>
          <w:lang w:val="en-US"/>
        </w:rPr>
      </w:pPr>
    </w:p>
    <w:sectPr w:rsidR="00AC2BB2" w:rsidRPr="009378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8127D7" w16cex:dateUtc="2022-07-19T10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A38FB59" w16cid:durableId="268127D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00A"/>
    <w:rsid w:val="00097EAE"/>
    <w:rsid w:val="000A5178"/>
    <w:rsid w:val="00101258"/>
    <w:rsid w:val="00142E18"/>
    <w:rsid w:val="0021437B"/>
    <w:rsid w:val="0030330E"/>
    <w:rsid w:val="0030400A"/>
    <w:rsid w:val="004A5FAB"/>
    <w:rsid w:val="004A78CF"/>
    <w:rsid w:val="004C2111"/>
    <w:rsid w:val="00545C86"/>
    <w:rsid w:val="0055425B"/>
    <w:rsid w:val="0057146A"/>
    <w:rsid w:val="005E1FDB"/>
    <w:rsid w:val="0062695C"/>
    <w:rsid w:val="00654351"/>
    <w:rsid w:val="006F215F"/>
    <w:rsid w:val="00723476"/>
    <w:rsid w:val="00770F2C"/>
    <w:rsid w:val="008C2C07"/>
    <w:rsid w:val="0093786A"/>
    <w:rsid w:val="00993904"/>
    <w:rsid w:val="009B4570"/>
    <w:rsid w:val="009F4853"/>
    <w:rsid w:val="00A17363"/>
    <w:rsid w:val="00AC2BB2"/>
    <w:rsid w:val="00B93FEB"/>
    <w:rsid w:val="00BF1F76"/>
    <w:rsid w:val="00C01C42"/>
    <w:rsid w:val="00C03E57"/>
    <w:rsid w:val="00C26831"/>
    <w:rsid w:val="00CF3B16"/>
    <w:rsid w:val="00D21B54"/>
    <w:rsid w:val="00D64EE1"/>
    <w:rsid w:val="00DF5FDC"/>
    <w:rsid w:val="00E47B26"/>
    <w:rsid w:val="00E87F73"/>
    <w:rsid w:val="00ED3328"/>
    <w:rsid w:val="00EF6411"/>
    <w:rsid w:val="00F0114A"/>
    <w:rsid w:val="00F24B73"/>
    <w:rsid w:val="00FF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DE51B"/>
  <w15:chartTrackingRefBased/>
  <w15:docId w15:val="{0BF53E63-7F59-0448-8A98-12767C388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7146A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0400A"/>
    <w:rPr>
      <w:rFonts w:eastAsiaTheme="minorHAnsi"/>
      <w:sz w:val="18"/>
      <w:szCs w:val="18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0400A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347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2347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23476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34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3476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table" w:styleId="Tabelraster">
    <w:name w:val="Table Grid"/>
    <w:basedOn w:val="Standaardtabel"/>
    <w:uiPriority w:val="39"/>
    <w:rsid w:val="00AC2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4">
    <w:name w:val="Plain Table 4"/>
    <w:basedOn w:val="Standaardtabel"/>
    <w:uiPriority w:val="44"/>
    <w:rsid w:val="0055425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1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4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goedseels</dc:creator>
  <cp:keywords/>
  <dc:description/>
  <cp:lastModifiedBy>Vincent Vander Poorten</cp:lastModifiedBy>
  <cp:revision>4</cp:revision>
  <dcterms:created xsi:type="dcterms:W3CDTF">2022-07-20T10:52:00Z</dcterms:created>
  <dcterms:modified xsi:type="dcterms:W3CDTF">2022-07-22T12:38:00Z</dcterms:modified>
</cp:coreProperties>
</file>